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8748BC" w14:textId="6465DA6F" w:rsidR="00D56D2F" w:rsidRPr="006B25FE" w:rsidRDefault="003D38CC" w:rsidP="003D38C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25FE">
        <w:rPr>
          <w:rFonts w:ascii="Times New Roman" w:hAnsi="Times New Roman" w:cs="Times New Roman"/>
          <w:b/>
          <w:bCs/>
          <w:sz w:val="24"/>
          <w:szCs w:val="24"/>
        </w:rPr>
        <w:t>Table S1. Bioactive ingredients of XYS</w:t>
      </w:r>
    </w:p>
    <w:tbl>
      <w:tblPr>
        <w:tblW w:w="8306" w:type="dxa"/>
        <w:tblInd w:w="-10" w:type="dxa"/>
        <w:tblBorders>
          <w:top w:val="dotDash" w:sz="4" w:space="0" w:color="auto"/>
          <w:left w:val="dotDash" w:sz="4" w:space="0" w:color="auto"/>
          <w:bottom w:val="dotDash" w:sz="4" w:space="0" w:color="auto"/>
          <w:right w:val="dotDash" w:sz="4" w:space="0" w:color="auto"/>
          <w:insideH w:val="dotDash" w:sz="4" w:space="0" w:color="auto"/>
          <w:insideV w:val="dotDash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4"/>
        <w:gridCol w:w="2268"/>
        <w:gridCol w:w="709"/>
        <w:gridCol w:w="738"/>
        <w:gridCol w:w="683"/>
        <w:gridCol w:w="675"/>
        <w:gridCol w:w="1164"/>
        <w:gridCol w:w="709"/>
        <w:gridCol w:w="646"/>
      </w:tblGrid>
      <w:tr w:rsidR="006B25FE" w:rsidRPr="003D38CC" w14:paraId="384D8F01" w14:textId="77777777" w:rsidTr="006B25FE">
        <w:trPr>
          <w:trHeight w:val="472"/>
        </w:trPr>
        <w:tc>
          <w:tcPr>
            <w:tcW w:w="714" w:type="dxa"/>
            <w:shd w:val="clear" w:color="auto" w:fill="E7E6E6" w:themeFill="background2"/>
            <w:noWrap/>
            <w:vAlign w:val="center"/>
            <w:hideMark/>
          </w:tcPr>
          <w:p w14:paraId="29B8DCB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2268" w:type="dxa"/>
            <w:shd w:val="clear" w:color="auto" w:fill="E7E6E6" w:themeFill="background2"/>
            <w:noWrap/>
            <w:vAlign w:val="center"/>
            <w:hideMark/>
          </w:tcPr>
          <w:p w14:paraId="33F7D0B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ound Name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center"/>
            <w:hideMark/>
          </w:tcPr>
          <w:p w14:paraId="450FF5E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738" w:type="dxa"/>
            <w:shd w:val="clear" w:color="auto" w:fill="E7E6E6" w:themeFill="background2"/>
            <w:noWrap/>
            <w:vAlign w:val="center"/>
            <w:hideMark/>
          </w:tcPr>
          <w:p w14:paraId="1059291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ogP</w:t>
            </w:r>
            <w:proofErr w:type="spellEnd"/>
          </w:p>
        </w:tc>
        <w:tc>
          <w:tcPr>
            <w:tcW w:w="683" w:type="dxa"/>
            <w:shd w:val="clear" w:color="auto" w:fill="E7E6E6" w:themeFill="background2"/>
            <w:noWrap/>
            <w:vAlign w:val="center"/>
            <w:hideMark/>
          </w:tcPr>
          <w:p w14:paraId="478AE59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don</w:t>
            </w:r>
            <w:proofErr w:type="spellEnd"/>
          </w:p>
        </w:tc>
        <w:tc>
          <w:tcPr>
            <w:tcW w:w="675" w:type="dxa"/>
            <w:shd w:val="clear" w:color="auto" w:fill="E7E6E6" w:themeFill="background2"/>
            <w:noWrap/>
            <w:vAlign w:val="center"/>
            <w:hideMark/>
          </w:tcPr>
          <w:p w14:paraId="3697E56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acc</w:t>
            </w:r>
            <w:proofErr w:type="spellEnd"/>
          </w:p>
        </w:tc>
        <w:tc>
          <w:tcPr>
            <w:tcW w:w="1164" w:type="dxa"/>
            <w:shd w:val="clear" w:color="auto" w:fill="E7E6E6" w:themeFill="background2"/>
            <w:noWrap/>
            <w:vAlign w:val="center"/>
            <w:hideMark/>
          </w:tcPr>
          <w:p w14:paraId="7C491FD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B (%)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center"/>
            <w:hideMark/>
          </w:tcPr>
          <w:p w14:paraId="1C57A9D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L</w:t>
            </w:r>
          </w:p>
        </w:tc>
        <w:tc>
          <w:tcPr>
            <w:tcW w:w="646" w:type="dxa"/>
            <w:shd w:val="clear" w:color="auto" w:fill="E7E6E6" w:themeFill="background2"/>
            <w:noWrap/>
            <w:vAlign w:val="center"/>
            <w:hideMark/>
          </w:tcPr>
          <w:p w14:paraId="6A1B670F" w14:textId="77777777" w:rsidR="003D38CC" w:rsidRPr="00300867" w:rsidRDefault="003D38CC" w:rsidP="00074BB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rb</w:t>
            </w:r>
          </w:p>
        </w:tc>
      </w:tr>
      <w:tr w:rsidR="006B25FE" w:rsidRPr="003D38CC" w14:paraId="609F8311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273EA1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E7335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-)-</w:t>
            </w: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cocarpin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7A96E0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2.46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19EF62E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0FB1252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19EA699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50E0757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9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E07C40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AF914CB" w14:textId="6CEFF051" w:rsidR="003D38CC" w:rsidRPr="00300867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764B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H</w:t>
            </w:r>
          </w:p>
        </w:tc>
      </w:tr>
      <w:tr w:rsidR="006B25FE" w:rsidRPr="003D38CC" w14:paraId="6BBB218A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273FC6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A7552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+)-</w:t>
            </w: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omalin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C7AD9E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6.5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0005CB0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5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794BC00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6A120A7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51280A5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0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8216B4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51E0539" w14:textId="6BCDD4CD" w:rsidR="003D38CC" w:rsidRPr="00300867" w:rsidRDefault="009A4529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</w:t>
            </w:r>
            <w:bookmarkStart w:id="0" w:name="_GoBack"/>
            <w:bookmarkEnd w:id="0"/>
          </w:p>
        </w:tc>
      </w:tr>
      <w:tr w:rsidR="006B25FE" w:rsidRPr="003D38CC" w14:paraId="1855B5D7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502901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5D831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+)-catechi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479E11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0.29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02BC245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2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06CBDFE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565850E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5252F3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8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E91121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E6FF6A4" w14:textId="7C1375C1" w:rsidR="003D38CC" w:rsidRPr="00300867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764B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6B25FE" w:rsidRPr="003D38CC" w14:paraId="72AE28F4" w14:textId="77777777" w:rsidTr="006B25FE">
        <w:trPr>
          <w:trHeight w:val="371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B2DBEC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0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FD226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R)-2-[(5R,10S,13R,14R,16R,17R)-16-hydroxy-3-keto-4,4,10,13,14-pentamethyl-1,2,5,6,12,15,16,17-octahydrocyclopenta[a]phenanthren-17-yl]-5-isopropyl-hex-5-enoic aci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E1C924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2.77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392523C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8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60DA960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3CB9A93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399D585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2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45274F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A5D2701" w14:textId="77777777" w:rsidR="003D38CC" w:rsidRPr="00300867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</w:p>
        </w:tc>
      </w:tr>
      <w:tr w:rsidR="006B25FE" w:rsidRPr="003D38CC" w14:paraId="73F0F0FA" w14:textId="77777777" w:rsidTr="006B25FE">
        <w:trPr>
          <w:trHeight w:val="371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E65FF7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0573F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R)-2-[(3S,5R,10S,13R,14R,16R,17R)-3,16-dihydroxy-4,4,10,13,14-pentamethyl-2,3,5,6,12,15,16,17-octahydro-1H-cyclopenta[a]phenanthren-17-yl]-6-methylhept-5-enoic aci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E3F4D8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0.76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6D8E431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1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05B04CF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5784FBB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23B880F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9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838E23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94A56CE" w14:textId="77777777" w:rsidR="003D38CC" w:rsidRPr="00300867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</w:p>
        </w:tc>
      </w:tr>
      <w:tr w:rsidR="006B25FE" w:rsidRPr="003D38CC" w14:paraId="19F67B01" w14:textId="77777777" w:rsidTr="006B25FE">
        <w:trPr>
          <w:trHeight w:val="1166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D59A65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4F842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R)-7-hydroxy-2-(4-</w:t>
            </w:r>
            <w:proofErr w:type="gram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xyphenyl)chroman</w:t>
            </w:r>
            <w:proofErr w:type="gram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-on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C8E256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6.27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043D10A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7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35B36C7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3F540C3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66623D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1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779412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1C627ED" w14:textId="33BB6E5A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601AFA4F" w14:textId="77777777" w:rsidTr="006B25FE">
        <w:trPr>
          <w:trHeight w:val="2323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FD988E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0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6651A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S)-2-[4-hydroxy-3-(3-methylbut-2-</w:t>
            </w:r>
            <w:proofErr w:type="gram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yl)phenyl</w:t>
            </w:r>
            <w:proofErr w:type="gram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-8,8-dimethyl-2,3-dihydropyrano[2,3-f]chromen-4-on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B57229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0.51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48D6302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8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5C021E5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58529EB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74A075C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7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AD41BB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637A753" w14:textId="67515F83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464C9074" w14:textId="77777777" w:rsidTr="006B25FE">
        <w:trPr>
          <w:trHeight w:val="20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6019CC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E7CC8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S)-6-(2,4-dihydroxyphenyl)-2-(2-hydroxypropan-2-yl)-4-methoxy-2,3-dihydrofuro[3,2-</w:t>
            </w:r>
            <w:proofErr w:type="gram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]chromen</w:t>
            </w:r>
            <w:proofErr w:type="gram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-on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59EB2F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4.41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34443F4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6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393BDA8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483AA00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0C199DC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2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DC6E3D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21E7A74" w14:textId="40C31E17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4B995F25" w14:textId="77777777" w:rsidTr="006B25FE">
        <w:trPr>
          <w:trHeight w:val="1629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24E839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1AFC5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S)-7-hydroxy-2-(4-hydroxyphenyl)-8-(3-methylbut-2-</w:t>
            </w:r>
            <w:proofErr w:type="gram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yl)chroman</w:t>
            </w:r>
            <w:proofErr w:type="gram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-on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B4F703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4.4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71900FC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2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3EBAD29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202D977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017807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5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0A790A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765E89B" w14:textId="0C257183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719810AA" w14:textId="77777777" w:rsidTr="006B25FE">
        <w:trPr>
          <w:trHeight w:val="2786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5E3EA4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A0805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3S,5R,8R,9R,10S,14S)-3,17-dihydroxy-4,4,8,10,14-pentamethyl-2,3,5,6,7,9-hexahydro-1H-cyclopenta[a]phenanthrene-15,16-dion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F68407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8.52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3D7D7A7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9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11D0A07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0BA7EE2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4677B7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5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0F7B03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930D63F" w14:textId="7F9991F4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</w:t>
            </w:r>
          </w:p>
        </w:tc>
      </w:tr>
      <w:tr w:rsidR="006B25FE" w:rsidRPr="003D38CC" w14:paraId="6F09F4B2" w14:textId="77777777" w:rsidTr="006B25FE">
        <w:trPr>
          <w:trHeight w:val="1629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1C44B8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92915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E)-1-(2,4-dihydroxyphenyl)-3-(2,2-dimethylchromen-6-</w:t>
            </w:r>
            <w:proofErr w:type="gram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l)prop</w:t>
            </w:r>
            <w:proofErr w:type="gram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-en-1-on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BDDECC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2.38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2BD2518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6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3E8EBF2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0548E2F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5838BBE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6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38C9AE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41E720C" w14:textId="2A47D66E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34511287" w14:textId="77777777" w:rsidTr="006B25FE">
        <w:trPr>
          <w:trHeight w:val="20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BFD55A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CC1E1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E)-3-[3,4-dihydroxy-5-(3-methylbut-2-</w:t>
            </w:r>
            <w:proofErr w:type="gram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yl)phenyl</w:t>
            </w:r>
            <w:proofErr w:type="gram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]-1-(2,4-dihydroxyphenyl)prop-2-en-1-on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1AC4A2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0.4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29A496C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9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2A38178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44EB260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0C1DC24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2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CB3671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9881316" w14:textId="7D43C9D8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45C9098A" w14:textId="77777777" w:rsidTr="006B25FE">
        <w:trPr>
          <w:trHeight w:val="1629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5408F3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C350C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3-dihydroxy-8,9-dimethoxy-6-benzofurano[3,2-</w:t>
            </w:r>
            <w:proofErr w:type="gram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]</w:t>
            </w: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omenone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7FFB32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8.29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67896BA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8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1DF31F1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12FC64C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77B34C0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478C70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877C4E3" w14:textId="155148E3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0E59E8DB" w14:textId="77777777" w:rsidTr="006B25FE">
        <w:trPr>
          <w:trHeight w:val="1398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C7FBB2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3B1CE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3-dihydroxy-9-methoxy-6-benzofurano[3,2-</w:t>
            </w:r>
            <w:proofErr w:type="gram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]</w:t>
            </w: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omenone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5D0DF6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8.26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3917343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9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4A3A9B2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455F5FC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76EAB7C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1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59A112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290214A" w14:textId="709F3C69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080F8D79" w14:textId="77777777" w:rsidTr="006B25FE">
        <w:trPr>
          <w:trHeight w:val="935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A46CC4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17E53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acetyl-12-senecioyl-2E,8Z,10E-atractylentriol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4C20B0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6.45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432E22D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4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5BFAC83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3EE02F2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397E2CC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3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888DC4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5779802" w14:textId="77777777" w:rsidR="003D38CC" w:rsidRPr="00300867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M</w:t>
            </w:r>
          </w:p>
        </w:tc>
      </w:tr>
      <w:tr w:rsidR="006B25FE" w:rsidRPr="003D38CC" w14:paraId="0E3829A2" w14:textId="77777777" w:rsidTr="006B25FE">
        <w:trPr>
          <w:trHeight w:val="703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7B3217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17A92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α-</w:t>
            </w: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xyglycyrrhetic</w:t>
            </w:r>
            <w:proofErr w:type="spell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CC0E54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6.76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4F27CF4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5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4547700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60A2380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A4B485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5222FF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B9780E2" w14:textId="0C185DAF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04E249DF" w14:textId="77777777" w:rsidTr="006B25FE">
        <w:trPr>
          <w:trHeight w:val="703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BA1E2E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8B64F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Methoxyphaseollidi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AADC49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4.43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775B41F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5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02FECFF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047DF15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6EA0FEB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9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159587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BA49B2F" w14:textId="730D778C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218BAC34" w14:textId="77777777" w:rsidTr="006B25FE">
        <w:trPr>
          <w:trHeight w:val="1860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838A3C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F0439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(3,4-dihydroxyphenyl)-5,7-dihydroxy-6-(3-methylbut-2-</w:t>
            </w:r>
            <w:proofErr w:type="gram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yl)chromone</w:t>
            </w:r>
            <w:proofErr w:type="gram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F5CDAB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4.38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1840159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2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6D89440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4602C7C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73B63EC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194632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4AD25B1" w14:textId="6DAD3A06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5963FCCB" w14:textId="77777777" w:rsidTr="006B25FE">
        <w:trPr>
          <w:trHeight w:val="1860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65A038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456A0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[(3R)-8,8-dimethyl-3,4-dihydro-2H-pyrano[6,5-</w:t>
            </w:r>
            <w:proofErr w:type="gram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]chromen</w:t>
            </w:r>
            <w:proofErr w:type="gram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-yl]-5-methoxyphenol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001FD5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8.43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1760C82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76EC2A9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5D2B685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654F423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2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CAB81E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AA28F65" w14:textId="35DF4195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045E858E" w14:textId="77777777" w:rsidTr="006B25FE">
        <w:trPr>
          <w:trHeight w:val="1860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BE5CF2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4A3D4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(2,4-dihydroxyphenyl)-8-(1,1-dimethylprop-2-enyl)-7-hydroxy-5-methoxy-coumari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D1E9D4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8.41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5A853CC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3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4479AC2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0ACD684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052609B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6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F4E90F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41CEA8A" w14:textId="434BE2FA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417B59B4" w14:textId="77777777" w:rsidTr="006B25FE">
        <w:trPr>
          <w:trHeight w:val="1860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9364EC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784ED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(3,4-dihydroxyphenyl)-5,7-dihydroxy-8-(3-methylbut-2-</w:t>
            </w:r>
            <w:proofErr w:type="gram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yl)chromone</w:t>
            </w:r>
            <w:proofErr w:type="gram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974F97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4.38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47947F4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5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26E400E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1403F25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7674CB9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3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9B2835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064AE30" w14:textId="39643F19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023FA1E5" w14:textId="77777777" w:rsidTr="006B25FE">
        <w:trPr>
          <w:trHeight w:val="935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42D284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7010F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'-Hydroxy-4'-O-Methylglabridi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D481C1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4.43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126A6CF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3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17E2BB3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7035CA8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5AA7A62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7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C9E5C5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2487F12" w14:textId="1301E956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16CB80F4" w14:textId="77777777" w:rsidTr="006B25FE">
        <w:trPr>
          <w:trHeight w:val="703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E32853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2C68B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'-Methoxyglabridi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9BA22F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4.43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24DD8DC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3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62947F1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75DC0B2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5A52F7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1B912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59D18C2" w14:textId="060C84F6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338E7829" w14:textId="77777777" w:rsidTr="006B25FE">
        <w:trPr>
          <w:trHeight w:val="703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81EC62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A4211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β-</w:t>
            </w: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toxyatractylone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695D97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4.39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3DC4F5A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9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4811342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570A9B4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CF2D35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0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AA2C2C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117A7D5" w14:textId="77777777" w:rsidR="003D38CC" w:rsidRPr="00300867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M</w:t>
            </w:r>
          </w:p>
        </w:tc>
      </w:tr>
      <w:tr w:rsidR="006B25FE" w:rsidRPr="003D38CC" w14:paraId="3A07E116" w14:textId="77777777" w:rsidTr="006B25FE">
        <w:trPr>
          <w:trHeight w:val="1860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BA4986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76B91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,7-dihydroxy-3-(4-methoxyphenyl)-8-(3-methylbut-2-</w:t>
            </w:r>
            <w:proofErr w:type="gram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yl)chromone</w:t>
            </w:r>
            <w:proofErr w:type="gram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9A8CC1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2.41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2BA9F1C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7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31AE642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0A45BAE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301F543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CEE428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B7A331F" w14:textId="72237108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58159869" w14:textId="77777777" w:rsidTr="006B25FE">
        <w:trPr>
          <w:trHeight w:val="703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B52E50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28334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-methylgingediacetate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F44E5F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4.56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313627A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5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059B974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3D07F47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753B038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7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4031AA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6222C98" w14:textId="77777777" w:rsidR="003D38CC" w:rsidRPr="00300867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ZR</w:t>
            </w:r>
          </w:p>
        </w:tc>
      </w:tr>
      <w:tr w:rsidR="006B25FE" w:rsidRPr="003D38CC" w14:paraId="7D11447A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F84E22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E44B6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-prenylated </w:t>
            </w: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iodictyol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C2E985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6.4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3296681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9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4F232BB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1350052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7FE1CF6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2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4DE8B6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896679A" w14:textId="652730C2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71DABFFB" w14:textId="77777777" w:rsidTr="006B25FE">
        <w:trPr>
          <w:trHeight w:val="1166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A7CEBB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6C8F6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,2',4'-trihydroxy</w:t>
            </w:r>
            <w:r w:rsidRPr="003D38CC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－</w:t>
            </w: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-methoxy-3</w:t>
            </w:r>
            <w:r w:rsidRPr="003D38CC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－</w:t>
            </w: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ylcoumarin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0C5F87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0.28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75D916A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6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24483FB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02C1515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D59FB6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7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00E69E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4007D7C" w14:textId="42C0A4A1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7360F659" w14:textId="77777777" w:rsidTr="006B25FE">
        <w:trPr>
          <w:trHeight w:val="703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003FA6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A9B20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-Acetoxy-2-methylisoflavon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020BA4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4.32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0297CF1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5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14EFE11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519B521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EA9040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9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50C3D3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1960596" w14:textId="03498B06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10DF6D84" w14:textId="77777777" w:rsidTr="006B25FE">
        <w:trPr>
          <w:trHeight w:val="703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9D7B0A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3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A04FC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-Methoxy-2-methyl isoflavon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B217B1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6.31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3E7B9CC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6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273AA1C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0F5D82E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173741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5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5397B9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946EC2D" w14:textId="5326C10A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56BE36CD" w14:textId="77777777" w:rsidTr="006B25FE">
        <w:trPr>
          <w:trHeight w:val="1166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6791B6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3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1CE59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-(6-hydroxy-2-benzofuranyl)-2,2-dimethyl-5-chromenol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2A1451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8.35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1FE3B49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7D947BD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445EF52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09EF356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4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8E17E2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DB152B1" w14:textId="3BDD15B3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032EEB89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A4942E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981EA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-prenylated </w:t>
            </w: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iodictyol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1DD209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6.4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0B375F7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9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6655938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7C093FD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09E3E65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7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70958F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CA72479" w14:textId="673C34EF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65A9C835" w14:textId="77777777" w:rsidTr="006B25FE">
        <w:trPr>
          <w:trHeight w:val="703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A0E956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855CF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β-ethoxy </w:t>
            </w: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actylenolide</w:t>
            </w:r>
            <w:proofErr w:type="spell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Ⅲ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34C5F7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6.41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23F691F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8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4549E29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3E864DA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15E3CF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9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754964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31632DA" w14:textId="77777777" w:rsidR="003D38CC" w:rsidRPr="00300867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M</w:t>
            </w:r>
          </w:p>
        </w:tc>
      </w:tr>
      <w:tr w:rsidR="006B25FE" w:rsidRPr="003D38CC" w14:paraId="701E72BD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D72927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6A9B3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aceti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7D0F2E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4.28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5603800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9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5F536CE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1E85A40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07F2465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9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4800D2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F8583CE" w14:textId="13B72C9A" w:rsidR="003D38CC" w:rsidRPr="00300867" w:rsidRDefault="00074BB5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</w:t>
            </w:r>
          </w:p>
        </w:tc>
      </w:tr>
      <w:tr w:rsidR="006B25FE" w:rsidRPr="003D38CC" w14:paraId="4D89B35E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B24B51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43497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oe-emodi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266DAA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0.25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6EDE68B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65643C0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515FA2A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5CEF866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3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C0518C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A947CF0" w14:textId="7536D28E" w:rsidR="003D38CC" w:rsidRPr="00300867" w:rsidRDefault="00074BB5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</w:t>
            </w:r>
          </w:p>
        </w:tc>
      </w:tr>
      <w:tr w:rsidR="006B25FE" w:rsidRPr="003D38CC" w14:paraId="209F484C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6B2EF1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3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8C472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eapillin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592D3F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0.34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4CDBD14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9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27F7688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5970F80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5DE8E6B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9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AE8963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7D850C4" w14:textId="2F40F8B2" w:rsidR="003D38CC" w:rsidRPr="00300867" w:rsidRDefault="00074BB5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</w:t>
            </w:r>
          </w:p>
        </w:tc>
      </w:tr>
      <w:tr w:rsidR="006B25FE" w:rsidRPr="003D38CC" w14:paraId="101E6F0E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9A53DF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3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46E29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icali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1701EC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6.39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4559F42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26F7CAD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0B2E780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0BF3BB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1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361FA6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0CEFF21" w14:textId="4BB9AC4E" w:rsidR="003D38CC" w:rsidRPr="00300867" w:rsidRDefault="00074BB5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</w:t>
            </w:r>
          </w:p>
        </w:tc>
      </w:tr>
      <w:tr w:rsidR="006B25FE" w:rsidRPr="003D38CC" w14:paraId="1A1270B4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A972C4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8B530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FFBF65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4.79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40269BE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8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243707F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6E3A5B6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FD1B79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9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B7C093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07A977E" w14:textId="337ACAED" w:rsidR="003D38CC" w:rsidRPr="00300867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/P</w:t>
            </w:r>
            <w:r w:rsidR="00764B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="00074BB5"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RR</w:t>
            </w:r>
          </w:p>
        </w:tc>
      </w:tr>
      <w:tr w:rsidR="006B25FE" w:rsidRPr="003D38CC" w14:paraId="251227D0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07A582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946A7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ycosin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8C54E1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4.28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2450BF2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2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48C27D2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68484BA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388A797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7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362AE7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BCCA63B" w14:textId="2F4ECE82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07B0D2A3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48E0C2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746FB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evisterol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5ED65A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0.74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3F62037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5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2E2C153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6C35E9A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6B51278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9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367002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17D8700" w14:textId="77777777" w:rsidR="003D38CC" w:rsidRPr="00300867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</w:p>
        </w:tc>
      </w:tr>
      <w:tr w:rsidR="006B25FE" w:rsidRPr="003D38CC" w14:paraId="4EF496E5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58D5D3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3D714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bebi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F2E8A8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6.4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7785348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9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4C3E31C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0908ABC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2CB3079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B3760A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683F256" w14:textId="49C68F1C" w:rsidR="003D38CC" w:rsidRPr="00300867" w:rsidRDefault="00074BB5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</w:t>
            </w:r>
          </w:p>
        </w:tc>
      </w:tr>
      <w:tr w:rsidR="006B25FE" w:rsidRPr="003D38CC" w14:paraId="6CB88B6F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84DBE3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87E4F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hydroglyasperins</w:t>
            </w:r>
            <w:proofErr w:type="spell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D683B3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0.4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52B4722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6F8B9BB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59E227C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541DDFC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8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91EBC3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B288664" w14:textId="792D09D0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0E355D89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ECA0AB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4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0B311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FV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067AC0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6.27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3440675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7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25C9F8D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505BD70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6E53E9B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7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43B40E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0364D04" w14:textId="4E8EC23D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255C6877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052046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7F764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osmeti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5EA391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0.28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559E293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2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2FA0CDD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4706AD2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662D22B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1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C99516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0D563A4" w14:textId="4383BEA5" w:rsidR="003D38CC" w:rsidRPr="00300867" w:rsidRDefault="00074BB5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</w:t>
            </w:r>
          </w:p>
        </w:tc>
      </w:tr>
      <w:tr w:rsidR="006B25FE" w:rsidRPr="003D38CC" w14:paraId="47832242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520678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31B9F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milicoisoflavone</w:t>
            </w:r>
            <w:proofErr w:type="spell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9B8B4A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2.36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7DF6C4F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5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7EEF9D0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49674F0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B4FE91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7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3AE8CA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A57707C" w14:textId="33C26242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278B1438" w14:textId="77777777" w:rsidTr="006B25FE">
        <w:trPr>
          <w:trHeight w:val="703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CC6165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53013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gosta-7,22E-dien-3beta-ol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961472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8.74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03F3B6A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8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37B203F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434E435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2C7B289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5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BD01E1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A1F22E9" w14:textId="77777777" w:rsidR="003D38CC" w:rsidRPr="00300867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</w:p>
        </w:tc>
      </w:tr>
      <w:tr w:rsidR="006B25FE" w:rsidRPr="003D38CC" w14:paraId="769463AA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D937E7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665D3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gosterol peroxid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812C83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0.74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0398D46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7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19186FC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5984ACE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51EB3AE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3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83F368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C1B18D4" w14:textId="77777777" w:rsidR="003D38CC" w:rsidRPr="00300867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</w:p>
        </w:tc>
      </w:tr>
      <w:tr w:rsidR="006B25FE" w:rsidRPr="003D38CC" w14:paraId="349E2583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5C06B1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DA293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iodictyol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96B786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8.27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4AF79A7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17EE32F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2825A56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747A72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7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2E36BB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9A907D5" w14:textId="34F8AFF9" w:rsidR="003D38CC" w:rsidRPr="00300867" w:rsidRDefault="00074BB5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</w:t>
            </w:r>
          </w:p>
        </w:tc>
      </w:tr>
      <w:tr w:rsidR="006B25FE" w:rsidRPr="003D38CC" w14:paraId="5732EF85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211CFB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5B1B2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chrenon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22DF91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6.56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68BACC3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5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613A1FF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0DEA395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6DA60E2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2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678CDD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37CD638" w14:textId="13ACBB95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00906C73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81B9E9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5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A0594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rycarpin</w:t>
            </w:r>
            <w:proofErr w:type="spell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08CEE4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8.38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799CECB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2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1431C55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546BFEC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E1B162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2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02CBC0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F36B37C" w14:textId="5D6FC772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5FCA6D92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F9D35D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267C0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mononeti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871DDF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8.28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635CD4A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8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7B57AE1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6DBD850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AA49ED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6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86E03A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F8F194C" w14:textId="1517551F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7542C512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3DA68B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EFCC7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delaidic</w:t>
            </w:r>
            <w:proofErr w:type="spell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683832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0.58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6E4ABF5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5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449C30F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370F805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68BC940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587B06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18638ED" w14:textId="1FBA6322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4CB6F584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D8F2FB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5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27243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ncaonin</w:t>
            </w:r>
            <w:proofErr w:type="spell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DA5924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2.41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23E8582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7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238B6F4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37396BE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30EC9C9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0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03F038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C7702E6" w14:textId="4F14966C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686B0AC0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1F5A78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5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27D34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ncaonin</w:t>
            </w:r>
            <w:proofErr w:type="spell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AE06B2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8.41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6E7CCC9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1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44C22AA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67EC1D1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6823F66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7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6B1D15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EB81E31" w14:textId="2BE1B9B9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11F0890C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D88567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5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6B0B7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ncaonin</w:t>
            </w:r>
            <w:proofErr w:type="spell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FA2EF0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2.41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28B7C3F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7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2CE6BDD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2B0CCCE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251D627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4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356E03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6E59E23" w14:textId="6FCB8A3F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16CCA9F1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3C64D2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8AA90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ncaonin</w:t>
            </w:r>
            <w:proofErr w:type="spell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78480C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0.49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114C8A4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1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4061FD5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0A41D9B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B4AF24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53DD76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07E4292" w14:textId="62607FA1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36A4455F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4A0404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CF4A7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kwani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569CE6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4.28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771FAD8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9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15507D0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4BD9CB9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7D651DD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B37098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975C8C6" w14:textId="78644E72" w:rsidR="003D38CC" w:rsidRPr="00300867" w:rsidRDefault="00074BB5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</w:t>
            </w:r>
          </w:p>
        </w:tc>
      </w:tr>
      <w:tr w:rsidR="006B25FE" w:rsidRPr="003D38CC" w14:paraId="214A2D86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70627A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5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2BF8D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abranin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BF68C1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4.4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0C69912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2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48F302A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2DB986F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17B00A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6D4E17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FDB0B37" w14:textId="47C9ADCA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67394588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5C140C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5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DED6A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abrene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CDCAB2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2.38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689E56F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7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1D7A7E3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7F49114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31295A1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2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A72EBB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5C9BBDF" w14:textId="5B609735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4217A1C7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B2D655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6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95D33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abridin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9D57EB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4.4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5E6AE4C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5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45D6BBB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59ED5CF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02151E2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2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F3228C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2549652" w14:textId="10F7F5C0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43BF1AE2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FA62EE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62251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abrone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134CC2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6.36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4188B8E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2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352958D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0E43214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060787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5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FFA0E4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702713D" w14:textId="2C153970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7BF58323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577354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42E0B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epidotin</w:t>
            </w:r>
            <w:proofErr w:type="spell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5B2DD9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8.38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29EBA3E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4FFC8C2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269A3BF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05FC481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7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A66FC9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BF40877" w14:textId="459071A6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3D7D4A0C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4B4C19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6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746D1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epidotin</w:t>
            </w:r>
            <w:proofErr w:type="spell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E89E90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0.4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5BBD1A6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8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00AA434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1EE493B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20312B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4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AF2EAC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4251402" w14:textId="1C1C75A5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1946BEA5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A8E867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6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C9C12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asperin</w:t>
            </w:r>
            <w:proofErr w:type="spell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F04A06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0.43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3F8B87E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2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66EAABD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53CF7D5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5A0981A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2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9C08D5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AFBCF26" w14:textId="31A022B2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4EFC5E6B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A0C919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6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3B0D6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asperin</w:t>
            </w:r>
            <w:proofErr w:type="spell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77EDCD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6.45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58EA566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3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31019FD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265D963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6F5925D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5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A0D326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7533A9C" w14:textId="3D121C51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155F4202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2BF108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6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E8F25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asperin</w:t>
            </w:r>
            <w:proofErr w:type="spell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1A5C66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4.38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6FB92C3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7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2DE323A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7DDBDBD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768DB1F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8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4F0B86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1DE39E2" w14:textId="32209831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00B6DA46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274155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6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62FFB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asperins</w:t>
            </w:r>
            <w:proofErr w:type="spell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2FA202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8.41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50AF3F0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2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6E11830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30DC76B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4C315F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6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B2D484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33B3040" w14:textId="72C764F2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0B69234F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1E06CC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6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BA9EE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cyrin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76E221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2.44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471EEA0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7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080578B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54F5801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693FCA3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6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F3EAF3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2D408FA" w14:textId="7FB1E945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3AC1DC7A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B7C41E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6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F9EBB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cyrol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6D5151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6.39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2797CB8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5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0567092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5CD5F4B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71A773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7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D5B2A5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D73B3B4" w14:textId="2DB62176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0EE7FF70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A34173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7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6BDCE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cyroside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406FCD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2.57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4B1E731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3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6A31E8A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17B6804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F64973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2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10AB86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3513EED" w14:textId="25D27B2F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3EA47C7D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53F308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7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3641E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pallichalcone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08BFDA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4.33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158E163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06F6A76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3F7FF51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2AEA421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7F56C1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D40164E" w14:textId="56F5B3A2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2635E23E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7488C3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7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372A4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zaglabrin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05D2CD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8.26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418E58D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0CF44D5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1347AC6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3FAE45F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0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BBFA87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2AEC7DB" w14:textId="51C37B0A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4743A605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C353B8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7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390C6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derageni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49C750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4.79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214333B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8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2A23AB9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357B0EA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CEE297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9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7B952F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BB05898" w14:textId="77777777" w:rsidR="003D38CC" w:rsidRPr="00300867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</w:p>
        </w:tc>
      </w:tr>
      <w:tr w:rsidR="006B25FE" w:rsidRPr="003D38CC" w14:paraId="5941750D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944EFC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7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AE5BB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00223F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8.28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0D2AD7C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8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3FA4E2B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339A056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36CF385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3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6B0F9E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E6F2740" w14:textId="418E8783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16DE0113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F34536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7094E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ermine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B0D066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4.28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1DBBAF3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4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443E300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20C5E60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6316275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1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3F0AA3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2BF1038" w14:textId="2C30EECB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416E5956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DDBE96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94FFE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lacoumarin</w:t>
            </w:r>
            <w:proofErr w:type="spell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72A670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2.38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60BF927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3063DDE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02443FC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0F50A2B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7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37F415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3FB796E" w14:textId="1F285B76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0D82031D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166130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7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F5DFA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glycyrol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A90A0F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6.39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697B10A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6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313A74A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2A99843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5E729E4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E2FEC2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F828701" w14:textId="4A8D70A5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577F5F4C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FBE298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7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4C108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licoflavonol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A223DB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4.38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0EA6844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3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252E4A5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7BE62F8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8B99AD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1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3770E3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96A20F6" w14:textId="650318BE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53C6EB3D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C77CFF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7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71D2A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rhamneti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8AC2D8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6.28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105BAFD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6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2874D6F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2567AD1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568A37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A5346E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7D4A4E7" w14:textId="7301A398" w:rsidR="003D38CC" w:rsidRPr="00764B72" w:rsidRDefault="00074BB5" w:rsidP="00074BB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</w:t>
            </w:r>
            <w:r w:rsidR="003D38CC"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="00764B72">
              <w:rPr>
                <w:rFonts w:ascii="Times New Roman" w:hAnsi="Times New Roman" w:cs="Times New Roman"/>
                <w:sz w:val="20"/>
                <w:szCs w:val="20"/>
              </w:rPr>
              <w:t xml:space="preserve"> GRH</w:t>
            </w:r>
          </w:p>
        </w:tc>
      </w:tr>
      <w:tr w:rsidR="006B25FE" w:rsidRPr="003D38CC" w14:paraId="5D935EBD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13B5B4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8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297DA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trifoliol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BC60E6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8.26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6822D7E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9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1BC2E23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1E6D0B2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5851D9B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9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719452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F7F9C12" w14:textId="0411DA57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32ECA3C6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9A670C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8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4115E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ranol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8F2EF5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4.31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5AD529C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9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3EAFE98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7D9E585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3EAF4D2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8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62FCBA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2A58503" w14:textId="4326B447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3290F9CE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B53BB0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8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3B863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empferol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498B11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6.25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70CD9EC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7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1B51550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1A38608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7FDC43E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8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026EB5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01F0F0C" w14:textId="02D512E6" w:rsidR="003D38CC" w:rsidRPr="00300867" w:rsidRDefault="00074BB5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</w:t>
            </w:r>
            <w:r w:rsidR="003D38CC"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="00764B72">
              <w:rPr>
                <w:rFonts w:ascii="Times New Roman" w:hAnsi="Times New Roman" w:cs="Times New Roman"/>
                <w:sz w:val="20"/>
                <w:szCs w:val="20"/>
              </w:rPr>
              <w:t xml:space="preserve"> GRH</w:t>
            </w:r>
            <w:r w:rsidR="00764B72"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3D38CC"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="00764B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</w:t>
            </w:r>
          </w:p>
        </w:tc>
      </w:tr>
      <w:tr w:rsidR="006B25FE" w:rsidRPr="003D38CC" w14:paraId="778A9074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ECC216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29ACB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nzonol</w:t>
            </w:r>
            <w:proofErr w:type="spell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1D44CC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0.54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7892A68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2D0BEF2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3DE257C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2F4D3D8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4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13D9F7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41C2A2A" w14:textId="43DBC8D5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6C16E6E6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9D4B47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8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1B281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nzonols</w:t>
            </w:r>
            <w:proofErr w:type="spell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W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CDE00C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6.36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6BD0A6E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3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3E9F2F2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7BE0B92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772C83D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4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1CA5AB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B0724AD" w14:textId="72C21E14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025FEEFB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5A5058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8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D2158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coagrocarpin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4910E8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8.43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6BE6F7C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1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16BC89F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5A05F8E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3229F7B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8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F117D8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D0A620A" w14:textId="7626440C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1BF5E79C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55FC26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8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B13A7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coagroisoflavone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B1BCFC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6.36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24FFC1A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8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02B4863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628E03C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7D34100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2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157135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48DB8C4" w14:textId="04B5051B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345A74F4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3C30C2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8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B74FF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cochalcone</w:t>
            </w:r>
            <w:proofErr w:type="spell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F83E8B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8.43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52826A9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2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704148E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13978CE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38056DD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7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3535E2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04F7C24" w14:textId="56F30769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6AD722BE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D45827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8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ABEB0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cochalcone</w:t>
            </w:r>
            <w:proofErr w:type="spell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4650BF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6.3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1387FB9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8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62CA831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0E135FD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850C98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7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E50BEC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AB48821" w14:textId="1D5DD587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0DF84EFD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A5CBB2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8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85736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cochalcone</w:t>
            </w:r>
            <w:proofErr w:type="spell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4A9304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4.43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29ACEE6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5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6A43AA0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40DDE37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B6C5D2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2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73E132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371C0A6" w14:textId="76AA600C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38EE3FA0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9FAF99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4683E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cocoumarone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83F118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0.4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6690555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8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4A27AB2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6EDDACE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93E89B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2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F36C22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2C2DEE7" w14:textId="18A05D16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704198A8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70BB2C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D5FAA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coisoflavanone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9FD65E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4.38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693C3B1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7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46B2F2B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5A1518E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76698DB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4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A6E94F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F55F917" w14:textId="5C70100E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796A122C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F8A52C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97605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coisoflavone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25873C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4.38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165D6DC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5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1949741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31F860F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20ABC05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6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7FD90D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5AA1810" w14:textId="31517DAF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26AEEBB5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548258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D5B74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coisoflavone</w:t>
            </w:r>
            <w:proofErr w:type="spell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0E571B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2.36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7D485F9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5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5C88AD4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026B63D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6CE2F98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9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A8BFE5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7A882CE" w14:textId="13046997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4ECFB539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F95548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D957E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copyranocoumarin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30CFE1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4.41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147DCB9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4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38F95CD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516C7CC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9FBA6C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3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38E00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EF742EF" w14:textId="4A690202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6B5F08EB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16822D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0DC22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corice glycoside 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1DF7FB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3.71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1634100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665800B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59201EF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0516D5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EDD24A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4D430C0" w14:textId="705EFFD1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14FE3BEE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7E6110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28753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coricone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B267F5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2.44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0EF1540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6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5B31556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0EA6277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7459C7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5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48F26B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2CE0763" w14:textId="75FB947D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74EF2C18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84DE09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AD02F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arin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E5804A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2.6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01B7D16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03E9995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33AB68A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51DBCB2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8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80D234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B0EE18A" w14:textId="4A593D84" w:rsidR="003D38CC" w:rsidRPr="00300867" w:rsidRDefault="00074BB5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</w:t>
            </w:r>
          </w:p>
        </w:tc>
      </w:tr>
      <w:tr w:rsidR="006B25FE" w:rsidRPr="003D38CC" w14:paraId="3E394D86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67B811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1335D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oleyl</w:t>
            </w:r>
            <w:proofErr w:type="spell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etat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B04D8E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8.56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1401524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5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11BD86F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2EF0900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5DD1F02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9F7B87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F6C0645" w14:textId="486ED2CC" w:rsidR="003D38CC" w:rsidRPr="00300867" w:rsidRDefault="00074BB5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</w:t>
            </w:r>
          </w:p>
        </w:tc>
      </w:tr>
      <w:tr w:rsidR="006B25FE" w:rsidRPr="003D38CC" w14:paraId="4D06F0B8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75FD9F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39626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quiritin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B80A71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8.43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1196F48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672E8F9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004688F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2D00422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6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F7436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1E3036C" w14:textId="04922786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1185BFC0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E4D9C4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7257E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ngikaurin</w:t>
            </w:r>
            <w:proofErr w:type="spell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7A2B3D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8.48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57D9720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4BF76DB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6E39387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2438C49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7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0D9A82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914797F" w14:textId="450F4C3D" w:rsidR="003D38CC" w:rsidRPr="00300867" w:rsidRDefault="00074BB5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</w:t>
            </w:r>
          </w:p>
        </w:tc>
      </w:tr>
      <w:tr w:rsidR="006B25FE" w:rsidRPr="003D38CC" w14:paraId="5666D141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319EE9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E2AF0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piwighteon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7629FA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8.38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0D929A6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2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4C3A8D7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7D5176C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39468FC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6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305A27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A36E11C" w14:textId="7F9379E6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2A9E34EC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1767B8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6E173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teoli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F7CF6F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6.25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481B29E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7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5522C03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31357E5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6C3B859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28123C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F47A552" w14:textId="4E56B4EA" w:rsidR="003D38CC" w:rsidRPr="00300867" w:rsidRDefault="00074BB5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</w:t>
            </w:r>
          </w:p>
        </w:tc>
      </w:tr>
      <w:tr w:rsidR="006B25FE" w:rsidRPr="003D38CC" w14:paraId="02D10679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2611E9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DEA2E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lycyrrhiza </w:t>
            </w: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vonol</w:t>
            </w:r>
            <w:proofErr w:type="spell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21C45E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0.38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31B3259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40B59D7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1266E45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0532FC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2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25CD26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E000BCA" w14:textId="29C35699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2E27F3AA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7F20B6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AB3D4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irin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35B217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6.78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1A1EB29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2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26B4EED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063C891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5B6464B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3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5798CA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3152B39" w14:textId="1655E560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3D38CC"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</w:t>
            </w:r>
          </w:p>
        </w:tc>
      </w:tr>
      <w:tr w:rsidR="006B25FE" w:rsidRPr="003D38CC" w14:paraId="02513E2A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DBB7EF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0200F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carpi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0EC425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0.3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42BA2DC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6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7B7AA57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2B2A002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0555784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2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AF3B23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2084524" w14:textId="4062F23E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74DF3D52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1CA7AB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D1C34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ngeni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D3E3A2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2.27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1749026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66EDA09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453616F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71C13B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2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B2C40D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BC08C9E" w14:textId="5F7BB94D" w:rsidR="003D38CC" w:rsidRPr="00300867" w:rsidRDefault="00074BB5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</w:t>
            </w:r>
            <w:r w:rsidR="003D38CC"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="00764B72">
              <w:rPr>
                <w:rFonts w:ascii="Times New Roman" w:hAnsi="Times New Roman" w:cs="Times New Roman"/>
                <w:sz w:val="20"/>
                <w:szCs w:val="20"/>
              </w:rPr>
              <w:t xml:space="preserve"> GRH</w:t>
            </w:r>
          </w:p>
        </w:tc>
      </w:tr>
      <w:tr w:rsidR="006B25FE" w:rsidRPr="003D38CC" w14:paraId="54C2B2D7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3406E4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D3341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doratin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6824D3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4.31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0FD82DC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736161D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79F27B0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6667596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9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5DD500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65422AA" w14:textId="578C8194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1873603A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C53CF3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40C35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eoniflorgenone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D9315C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8.35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4EB77B7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7007531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640BD6F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3543EAA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5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98DBF5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DF3438E" w14:textId="3C0AE47E" w:rsidR="003D38CC" w:rsidRPr="00300867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764B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6B25FE" w:rsidRPr="003D38CC" w14:paraId="7F4BD221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D3F490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E1F8C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eoniflori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B118C3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0.51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2B3DBE8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28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7AC2132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0264E90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744B835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8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FFA480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FA9C734" w14:textId="6E9D2B4F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</w:t>
            </w:r>
          </w:p>
        </w:tc>
      </w:tr>
      <w:tr w:rsidR="006B25FE" w:rsidRPr="003D38CC" w14:paraId="240E9AC5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AC93DB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1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5072F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tunidi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A57220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7.29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2BC15E8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34534D4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7AC8BBD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01DBFF0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0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FD37F3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FC357DE" w14:textId="739F51AB" w:rsidR="003D38CC" w:rsidRPr="00300867" w:rsidRDefault="00074BB5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</w:t>
            </w:r>
          </w:p>
        </w:tc>
      </w:tr>
      <w:tr w:rsidR="006B25FE" w:rsidRPr="003D38CC" w14:paraId="2E8830D5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F54371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D2E1D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seol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12F0FE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6.36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05821B7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7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6B64521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02AE01A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6881137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7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AD3B85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75477E3" w14:textId="09D7BA4B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52681E09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9C62E6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EEE2C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seolinisoflavan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17F09C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4.4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21A7833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5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3262D1D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141909A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F94691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B90894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2EE1353" w14:textId="6882B3F3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7606469D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F5512A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B9E3F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erceti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F6B5D4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2.25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34E5A7C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696298B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0688B3D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568FEE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4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807A0A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7AC3F55" w14:textId="26E92C4E" w:rsidR="003D38CC" w:rsidRPr="00300867" w:rsidRDefault="00074BB5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</w:t>
            </w:r>
            <w:r w:rsidR="003D38CC"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="00764B72">
              <w:rPr>
                <w:rFonts w:ascii="Times New Roman" w:hAnsi="Times New Roman" w:cs="Times New Roman"/>
                <w:sz w:val="20"/>
                <w:szCs w:val="20"/>
              </w:rPr>
              <w:t xml:space="preserve"> GRH</w:t>
            </w:r>
          </w:p>
        </w:tc>
      </w:tr>
      <w:tr w:rsidR="006B25FE" w:rsidRPr="003D38CC" w14:paraId="3ADC7B36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9CFF1B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78DCE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ercetin der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CBFB1E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0.31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4118F44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755F862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6CAA81D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6445440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4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04F3EF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B2F910E" w14:textId="53FD58A8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1368772F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76F982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2C688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inpterocarpin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5B2FFD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2.38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6F0EFF6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6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2D67FF5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09BB4AA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712BBC4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5E331A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7F3EA18" w14:textId="1994CEBC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430C01C7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9B0FF1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371E5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moidin-B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B93317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6.4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28DE725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9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78D6071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45DBDF9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F1E827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8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07F254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8C61B23" w14:textId="2ACF5753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083B0123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EAD16F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57F71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ikosaponin</w:t>
            </w:r>
            <w:proofErr w:type="spell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AF585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1.1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3FDCEEC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19C114C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1F479B0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913D30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3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893B22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5271AC6" w14:textId="30688533" w:rsidR="003D38CC" w:rsidRPr="00300867" w:rsidRDefault="009A4529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</w:t>
            </w:r>
          </w:p>
        </w:tc>
      </w:tr>
      <w:tr w:rsidR="006B25FE" w:rsidRPr="003D38CC" w14:paraId="4A0D5F68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AA7621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6A3BE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igmasterol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08823C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2.77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21D202A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4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10BCADB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31601DC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F63BAF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8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008040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E901F4C" w14:textId="1FF19B0E" w:rsidR="003D38CC" w:rsidRPr="00300867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/</w:t>
            </w:r>
            <w:r w:rsidR="00074BB5"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</w:t>
            </w: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="00074BB5"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RR</w:t>
            </w:r>
          </w:p>
        </w:tc>
      </w:tr>
      <w:tr w:rsidR="006B25FE" w:rsidRPr="003D38CC" w14:paraId="7EF38F09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E11E67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C3E46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metenolic</w:t>
            </w:r>
            <w:proofErr w:type="spell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91D6C6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6.78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28D56FD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3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1F3111B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3881FF5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6E2E50C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7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1DCB7E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B881753" w14:textId="77777777" w:rsidR="003D38CC" w:rsidRPr="00300867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</w:p>
        </w:tc>
      </w:tr>
      <w:tr w:rsidR="006B25FE" w:rsidRPr="003D38CC" w14:paraId="01F2FE4F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0C352D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2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4D88C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stitol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984F42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2.32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7C96C53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5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3F19D65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5D4049A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06557BA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875B18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628452E" w14:textId="1DCEC888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5FC6625E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212D54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8C973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ambioona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79270C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8.49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07FD3A9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8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18BC8FF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14EBAE8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30943D6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8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2054F2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0BA2265" w14:textId="55849728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101DA35F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8B89CA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5E406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</w:t>
            </w: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inasterol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3D8AC4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2.77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0A56980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4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37133C2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77F693E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995F86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9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967C42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CDD47F0" w14:textId="28444321" w:rsidR="003D38CC" w:rsidRPr="00300867" w:rsidRDefault="00074BB5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</w:t>
            </w:r>
          </w:p>
        </w:tc>
      </w:tr>
      <w:tr w:rsidR="006B25FE" w:rsidRPr="003D38CC" w14:paraId="0319444C" w14:textId="77777777" w:rsidTr="006B25FE">
        <w:trPr>
          <w:trHeight w:val="371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C113D8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72C2A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R)-2-[(3S,5R,10S,13R,14R,16R,17R)-3,16-dihydroxy-4,4,10,13,14-pentamethyl-2,3,5,6,12,15,16,17-octahydro-1H-cyclopenta[a]phenanthren-17-yl]-5-isopropyl-hex-5-enoic aci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9A2739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4.79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6839F39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2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1242286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0F1463F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C4ABF5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0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A9B153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A89CA0E" w14:textId="77777777" w:rsidR="003D38CC" w:rsidRPr="00300867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</w:p>
        </w:tc>
      </w:tr>
      <w:tr w:rsidR="006B25FE" w:rsidRPr="003D38CC" w14:paraId="0AA14714" w14:textId="77777777" w:rsidTr="006B25FE">
        <w:trPr>
          <w:trHeight w:val="3480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B5DB67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12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2E603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F2E963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8.82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6945B39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4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3206979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41F36F5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3303993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2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C191AA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A1FA246" w14:textId="591E262D" w:rsidR="003D38CC" w:rsidRPr="00300867" w:rsidRDefault="00074BB5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R</w:t>
            </w:r>
          </w:p>
        </w:tc>
      </w:tr>
      <w:tr w:rsidR="006B25FE" w:rsidRPr="003D38CC" w14:paraId="647EE32A" w14:textId="77777777" w:rsidTr="006B25FE">
        <w:trPr>
          <w:trHeight w:val="1629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830701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498B3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alpha,12alpha-epoxy-3beta-23-dihydroxy-30-norolean-20-en-28,12beta-olid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16F44F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0.71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74B51B6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1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62E94BA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2B08550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79B1F38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7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AD999E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8F119FD" w14:textId="69973EEC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</w:t>
            </w:r>
          </w:p>
        </w:tc>
      </w:tr>
      <w:tr w:rsidR="006B25FE" w:rsidRPr="003D38CC" w14:paraId="25902F7C" w14:textId="77777777" w:rsidTr="006B25FE">
        <w:trPr>
          <w:trHeight w:val="703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2DD9D7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EDFA6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-senecioyl-2E,8E,10E-atractylentriol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AD038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2.39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466D73B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6FFDF2B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7C56887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EBE197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E3DB2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95B1061" w14:textId="7CD38345" w:rsidR="003D38CC" w:rsidRPr="00300867" w:rsidRDefault="00074BB5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R</w:t>
            </w:r>
          </w:p>
        </w:tc>
      </w:tr>
      <w:tr w:rsidR="006B25FE" w:rsidRPr="003D38CC" w14:paraId="6B8389BE" w14:textId="77777777" w:rsidTr="006B25FE">
        <w:trPr>
          <w:trHeight w:val="935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77A5E2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7A90D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-acetyl-12-senecioyl-2E,8E,10E-atractylentriol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512D14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5.44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5DF2AC5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1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41C9630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65E83DC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19971DB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3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55CADB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F80CE9F" w14:textId="44BAEB9C" w:rsidR="003D38CC" w:rsidRPr="00300867" w:rsidRDefault="00074BB5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R</w:t>
            </w:r>
          </w:p>
        </w:tc>
      </w:tr>
      <w:tr w:rsidR="006B25FE" w:rsidRPr="003D38CC" w14:paraId="5BC83869" w14:textId="77777777" w:rsidTr="006B25FE">
        <w:trPr>
          <w:trHeight w:val="20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048320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B37DD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22-Dihydroxy-11-oxo-</w:t>
            </w:r>
            <w:proofErr w:type="gram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lta(</w:t>
            </w:r>
            <w:proofErr w:type="gram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)-oleanene-27-alpha-methoxycarbonyl-29-oic aci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CEECE3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2.75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206AB1A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7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382F50F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0A426ED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31A24CA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3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A6263E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B9F5D39" w14:textId="21DEBBFD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5ED01E84" w14:textId="77777777" w:rsidTr="006B25FE">
        <w:trPr>
          <w:trHeight w:val="1166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B28F2C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2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F6A5F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5,6,7-tetramethoxy-2-(3,4,5-</w:t>
            </w:r>
            <w:proofErr w:type="gram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methoxyphenyl)chromone</w:t>
            </w:r>
            <w:proofErr w:type="gram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48ECB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2.46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71AECE7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4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5A34D50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37DE116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5D4DEF9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9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1EE1C0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6B6D32B" w14:textId="607615A1" w:rsidR="003D38CC" w:rsidRPr="00300867" w:rsidRDefault="00074BB5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</w:t>
            </w:r>
          </w:p>
        </w:tc>
      </w:tr>
      <w:tr w:rsidR="006B25FE" w:rsidRPr="003D38CC" w14:paraId="370F552B" w14:textId="77777777" w:rsidTr="006B25FE">
        <w:trPr>
          <w:trHeight w:val="1166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12F9E9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3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E3211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beta-Hydroxy-24-methylene-8-lanostene-21-oic aci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679C92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0.81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092777F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3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4A316C6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6517D3E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5E2918C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9A7D47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68FD5F0" w14:textId="77777777" w:rsidR="003D38CC" w:rsidRPr="00300867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</w:p>
        </w:tc>
      </w:tr>
      <w:tr w:rsidR="006B25FE" w:rsidRPr="003D38CC" w14:paraId="52DBEE7A" w14:textId="77777777" w:rsidTr="006B25FE">
        <w:trPr>
          <w:trHeight w:val="703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2432B8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3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EAFE1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,9(11)-</w:t>
            </w: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hydropachymic</w:t>
            </w:r>
            <w:proofErr w:type="spell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3229CD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6.83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41E7877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6A44FC9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739BA35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34D73DE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1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06F221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27B64F0" w14:textId="77777777" w:rsidR="003D38CC" w:rsidRPr="00300867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</w:p>
        </w:tc>
      </w:tr>
      <w:tr w:rsidR="006B25FE" w:rsidRPr="003D38CC" w14:paraId="1B6B1CFC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A58AD5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FFC0F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biflorin_qt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C9AD16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8.35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0A60E23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41D34AF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61F0EB8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7287B00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6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A7888D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D262520" w14:textId="2E97400C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</w:t>
            </w:r>
          </w:p>
        </w:tc>
      </w:tr>
      <w:tr w:rsidR="006B25FE" w:rsidRPr="003D38CC" w14:paraId="7A5EC689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743B9A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3607C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zoyl paeoniflori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FD5E59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4.62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0BD4B80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7AA4C1E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1DAFA13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75C7D2C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2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DED1CE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C7B1EF0" w14:textId="0DE21983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</w:t>
            </w:r>
          </w:p>
        </w:tc>
      </w:tr>
      <w:tr w:rsidR="006B25FE" w:rsidRPr="003D38CC" w14:paraId="7DCFDEB7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0F35E7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7B0BD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hydroeburicoic</w:t>
            </w:r>
            <w:proofErr w:type="spell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281009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3.75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7A001BA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5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7132F45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4AD3CF6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3AC92FC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1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33B0BC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B3FE8BA" w14:textId="77777777" w:rsidR="003D38CC" w:rsidRPr="00300867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</w:p>
        </w:tc>
      </w:tr>
      <w:tr w:rsidR="006B25FE" w:rsidRPr="003D38CC" w14:paraId="4887B8C3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AA006B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1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2DAA0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hydrocapsaicin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AE01CA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7.48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32B79A7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3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48ADADC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49F1AB3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57429F6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0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1EAB36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3F21120" w14:textId="7AF4A53E" w:rsidR="003D38CC" w:rsidRPr="00300867" w:rsidRDefault="00074BB5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RR</w:t>
            </w:r>
          </w:p>
        </w:tc>
      </w:tr>
      <w:tr w:rsidR="006B25FE" w:rsidRPr="003D38CC" w14:paraId="0AFB518B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9C7FD4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3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4BC6D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tunellin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E16DA5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2.6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4DC4734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04878C4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5F1CD0E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6F86798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6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4F1A49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544C9B8" w14:textId="6BA40E65" w:rsidR="003D38CC" w:rsidRPr="00300867" w:rsidRDefault="00074BB5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</w:t>
            </w:r>
          </w:p>
        </w:tc>
      </w:tr>
      <w:tr w:rsidR="006B25FE" w:rsidRPr="003D38CC" w14:paraId="728FA0B8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673EFB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3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C08F2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os-5-enoic aci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E41C50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0.58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1C309E4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5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1034992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4CE4501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6DE0B9B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142D43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BD41753" w14:textId="516C8846" w:rsidR="003D38CC" w:rsidRPr="00300867" w:rsidRDefault="00764B72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H</w:t>
            </w:r>
          </w:p>
        </w:tc>
      </w:tr>
      <w:tr w:rsidR="006B25FE" w:rsidRPr="003D38CC" w14:paraId="68E808C6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B159D5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410A9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tiflorin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540E8D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2.49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5632A9E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7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70ADA6C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50E3737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0D2449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1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D9D7DC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DEF85AC" w14:textId="4C10D223" w:rsidR="003D38CC" w:rsidRPr="00300867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764B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6B25FE" w:rsidRPr="003D38CC" w14:paraId="5D61E4DC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8A5865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1FC5D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talupine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AF4D9A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4.41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4E500B0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6FC4008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4D544375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34ACBD3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8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1E4AFE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D3D8D49" w14:textId="24600CCF" w:rsidR="003D38CC" w:rsidRPr="00300867" w:rsidRDefault="00074BB5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</w:t>
            </w:r>
          </w:p>
        </w:tc>
      </w:tr>
      <w:tr w:rsidR="006B25FE" w:rsidRPr="003D38CC" w14:paraId="1E193E3A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F95C6B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4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F5C29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chymic</w:t>
            </w:r>
            <w:proofErr w:type="spell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237A9E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8.85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7C7CA9B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4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5587222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3C35074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59643C7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6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57000E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4E0C603" w14:textId="77777777" w:rsidR="003D38CC" w:rsidRPr="00300867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</w:p>
        </w:tc>
      </w:tr>
      <w:tr w:rsidR="006B25FE" w:rsidRPr="003D38CC" w14:paraId="4C75EFA1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975087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4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D1BAE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eoniflorin_qt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DFD1B2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8.35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2208313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2F55CB4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0965102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0529977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1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7A3736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48F672D" w14:textId="7A9A6BED" w:rsidR="003D38CC" w:rsidRPr="00300867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764B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6B25FE" w:rsidRPr="003D38CC" w14:paraId="697DD4CF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376DBD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4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DD881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ricoic</w:t>
            </w:r>
            <w:proofErr w:type="spell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id 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ABB069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8.77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43F9A59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4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5B51F1D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71B86F9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4B9EF36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6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BECFC7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D9DCAE7" w14:textId="77777777" w:rsidR="003D38CC" w:rsidRPr="00300867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</w:p>
        </w:tc>
      </w:tr>
      <w:tr w:rsidR="006B25FE" w:rsidRPr="003D38CC" w14:paraId="43EEE947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B5A01B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4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FF736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ricoic</w:t>
            </w:r>
            <w:proofErr w:type="spell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id B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0FB5F0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4.74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76789DB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4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0C47C5D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387E41F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5EB49D2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5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1FDE2D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3F5489A" w14:textId="77777777" w:rsidR="003D38CC" w:rsidRPr="00300867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</w:p>
        </w:tc>
      </w:tr>
      <w:tr w:rsidR="006B25FE" w:rsidRPr="003D38CC" w14:paraId="4ABDFFF0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F781E8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4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3759A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ricoic</w:t>
            </w:r>
            <w:proofErr w:type="spell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id C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C76981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2.77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5CB53DC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1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300F3D6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53B370E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25FF61F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15E8AA9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2FA633E" w14:textId="77777777" w:rsidR="003D38CC" w:rsidRPr="00300867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</w:p>
        </w:tc>
      </w:tr>
      <w:tr w:rsidR="006B25FE" w:rsidRPr="003D38CC" w14:paraId="7ACD867E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6107FC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4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034DE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riferast-5-en-3beta-ol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3D0C24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4.79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7ABA0783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8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4DBF381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3BD8460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7303CC7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9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3C8D5F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AC536A0" w14:textId="15BD90CC" w:rsidR="003D38CC" w:rsidRPr="00300867" w:rsidRDefault="00074BB5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RR</w:t>
            </w:r>
          </w:p>
        </w:tc>
      </w:tr>
      <w:tr w:rsidR="006B25FE" w:rsidRPr="003D38CC" w14:paraId="382F02B6" w14:textId="77777777" w:rsidTr="006B25FE">
        <w:trPr>
          <w:trHeight w:val="47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9AD7F0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EF98C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ikosaponin</w:t>
            </w:r>
            <w:proofErr w:type="spellEnd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_qt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5C58EBF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2.78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7701F78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1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21829E9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2B0B9E1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77BD976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F660E3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93CAFBF" w14:textId="694C4423" w:rsidR="003D38CC" w:rsidRPr="00300867" w:rsidRDefault="00074BB5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</w:t>
            </w:r>
          </w:p>
        </w:tc>
      </w:tr>
      <w:tr w:rsidR="006B25FE" w:rsidRPr="003D38CC" w14:paraId="5AE6F895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E87CF2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4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23704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infuran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997FF2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6.3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372387E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8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6922815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6BC9A6B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320CF9A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9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6D2EA7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479ACCC" w14:textId="6F2657CA" w:rsidR="003D38CC" w:rsidRPr="00300867" w:rsidRDefault="00074BB5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</w:t>
            </w:r>
          </w:p>
        </w:tc>
      </w:tr>
      <w:tr w:rsidR="006B25FE" w:rsidRPr="003D38CC" w14:paraId="07BF4885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9DB4A3D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4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BBE56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oxeruti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F5C285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6.56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3D853501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9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3A4F2A46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0A15A124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7AD3902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14E4392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2830763" w14:textId="16EA47E0" w:rsidR="003D38CC" w:rsidRPr="00300867" w:rsidRDefault="00074BB5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</w:t>
            </w:r>
          </w:p>
        </w:tc>
      </w:tr>
      <w:tr w:rsidR="006B25FE" w:rsidRPr="003D38CC" w14:paraId="2F2EFD7F" w14:textId="77777777" w:rsidTr="006B25FE">
        <w:trPr>
          <w:trHeight w:val="292"/>
        </w:trPr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04DCAD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6B809B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</w:t>
            </w:r>
            <w:proofErr w:type="spellStart"/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yrin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E31A6BA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6.8</w:t>
            </w:r>
          </w:p>
        </w:tc>
        <w:tc>
          <w:tcPr>
            <w:tcW w:w="738" w:type="dxa"/>
            <w:shd w:val="clear" w:color="auto" w:fill="auto"/>
            <w:vAlign w:val="center"/>
            <w:hideMark/>
          </w:tcPr>
          <w:p w14:paraId="31D62768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5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7FB28197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7E2282A0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4" w:type="dxa"/>
            <w:shd w:val="clear" w:color="auto" w:fill="auto"/>
            <w:vAlign w:val="center"/>
            <w:hideMark/>
          </w:tcPr>
          <w:p w14:paraId="0CFA2F3C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5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4F2D50E" w14:textId="77777777" w:rsidR="003D38CC" w:rsidRPr="003D38CC" w:rsidRDefault="003D38CC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8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2E46622" w14:textId="0AED8746" w:rsidR="003D38CC" w:rsidRPr="00300867" w:rsidRDefault="009E7E15" w:rsidP="00074B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08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R</w:t>
            </w:r>
          </w:p>
        </w:tc>
      </w:tr>
    </w:tbl>
    <w:p w14:paraId="3279D13B" w14:textId="77777777" w:rsidR="003D38CC" w:rsidRPr="003D38CC" w:rsidRDefault="003D38CC" w:rsidP="003D38CC"/>
    <w:sectPr w:rsidR="003D38CC" w:rsidRPr="003D38CC" w:rsidSect="003D38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3ACDE6" w14:textId="77777777" w:rsidR="005F492E" w:rsidRDefault="005F492E" w:rsidP="0020412D">
      <w:r>
        <w:separator/>
      </w:r>
    </w:p>
  </w:endnote>
  <w:endnote w:type="continuationSeparator" w:id="0">
    <w:p w14:paraId="7F241E61" w14:textId="77777777" w:rsidR="005F492E" w:rsidRDefault="005F492E" w:rsidP="002041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B4C7C4" w14:textId="77777777" w:rsidR="005F492E" w:rsidRDefault="005F492E" w:rsidP="0020412D">
      <w:r>
        <w:separator/>
      </w:r>
    </w:p>
  </w:footnote>
  <w:footnote w:type="continuationSeparator" w:id="0">
    <w:p w14:paraId="230CA7CA" w14:textId="77777777" w:rsidR="005F492E" w:rsidRDefault="005F492E" w:rsidP="002041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763"/>
    <w:rsid w:val="00074BB5"/>
    <w:rsid w:val="0020412D"/>
    <w:rsid w:val="00300867"/>
    <w:rsid w:val="00303A25"/>
    <w:rsid w:val="00320A8A"/>
    <w:rsid w:val="003A2A3D"/>
    <w:rsid w:val="003C7763"/>
    <w:rsid w:val="003D38CC"/>
    <w:rsid w:val="0047570F"/>
    <w:rsid w:val="005F492E"/>
    <w:rsid w:val="006B25FE"/>
    <w:rsid w:val="00764B72"/>
    <w:rsid w:val="007C5E60"/>
    <w:rsid w:val="00824A01"/>
    <w:rsid w:val="00865281"/>
    <w:rsid w:val="008B21D5"/>
    <w:rsid w:val="009A4529"/>
    <w:rsid w:val="009E7E15"/>
    <w:rsid w:val="00A066FE"/>
    <w:rsid w:val="00A46CD1"/>
    <w:rsid w:val="00BF0405"/>
    <w:rsid w:val="00D56D2F"/>
    <w:rsid w:val="00EA6EE9"/>
    <w:rsid w:val="00F07760"/>
    <w:rsid w:val="00FC5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0C9821"/>
  <w15:chartTrackingRefBased/>
  <w15:docId w15:val="{08E30E01-D28A-4204-9E9B-029A1C35B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41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41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41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412D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A066FE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A066FE"/>
    <w:rPr>
      <w:color w:val="954F72"/>
      <w:u w:val="single"/>
    </w:rPr>
  </w:style>
  <w:style w:type="paragraph" w:customStyle="1" w:styleId="msonormal0">
    <w:name w:val="msonormal"/>
    <w:basedOn w:val="a"/>
    <w:rsid w:val="00A066F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066F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A066F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A066F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A066F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A066F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A066F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A066FE"/>
    <w:pPr>
      <w:widowControl/>
      <w:shd w:val="clear" w:color="000000" w:fill="F5F5F5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color w:val="333333"/>
      <w:kern w:val="0"/>
      <w:sz w:val="20"/>
      <w:szCs w:val="20"/>
    </w:rPr>
  </w:style>
  <w:style w:type="paragraph" w:customStyle="1" w:styleId="xl69">
    <w:name w:val="xl69"/>
    <w:basedOn w:val="a"/>
    <w:rsid w:val="00A066FE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A066FE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333333"/>
      <w:kern w:val="0"/>
      <w:sz w:val="20"/>
      <w:szCs w:val="20"/>
    </w:rPr>
  </w:style>
  <w:style w:type="paragraph" w:customStyle="1" w:styleId="xl71">
    <w:name w:val="xl71"/>
    <w:basedOn w:val="a"/>
    <w:rsid w:val="00A066FE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A066FE"/>
    <w:pPr>
      <w:widowControl/>
      <w:shd w:val="clear" w:color="000000" w:fill="A9D08E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A066FE"/>
    <w:pPr>
      <w:widowControl/>
      <w:shd w:val="clear" w:color="000000" w:fill="92D050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A066FE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A066FE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A066FE"/>
    <w:pPr>
      <w:widowControl/>
      <w:shd w:val="clear" w:color="000000" w:fill="FFFF00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3D38CC"/>
    <w:pPr>
      <w:widowControl/>
      <w:pBdr>
        <w:top w:val="dashed" w:sz="8" w:space="0" w:color="auto"/>
        <w:bottom w:val="dashed" w:sz="8" w:space="0" w:color="auto"/>
      </w:pBdr>
      <w:spacing w:before="100" w:beforeAutospacing="1" w:after="100" w:afterAutospacing="1"/>
      <w:textAlignment w:val="center"/>
    </w:pPr>
    <w:rPr>
      <w:rFonts w:ascii="宋体" w:eastAsia="宋体" w:hAnsi="宋体" w:cs="宋体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6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414</Words>
  <Characters>8061</Characters>
  <Application>Microsoft Office Word</Application>
  <DocSecurity>0</DocSecurity>
  <Lines>67</Lines>
  <Paragraphs>18</Paragraphs>
  <ScaleCrop>false</ScaleCrop>
  <Company/>
  <LinksUpToDate>false</LinksUpToDate>
  <CharactersWithSpaces>9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naijun</dc:creator>
  <cp:keywords/>
  <dc:description/>
  <cp:lastModifiedBy>naijun yuan</cp:lastModifiedBy>
  <cp:revision>2</cp:revision>
  <dcterms:created xsi:type="dcterms:W3CDTF">2020-03-06T11:20:00Z</dcterms:created>
  <dcterms:modified xsi:type="dcterms:W3CDTF">2020-03-06T11:20:00Z</dcterms:modified>
</cp:coreProperties>
</file>